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980"/>
        <w:gridCol w:w="654"/>
        <w:gridCol w:w="851"/>
        <w:gridCol w:w="992"/>
        <w:gridCol w:w="851"/>
        <w:gridCol w:w="1134"/>
        <w:gridCol w:w="1134"/>
        <w:gridCol w:w="992"/>
        <w:gridCol w:w="627"/>
        <w:gridCol w:w="790"/>
        <w:gridCol w:w="878"/>
        <w:gridCol w:w="878"/>
        <w:gridCol w:w="994"/>
        <w:gridCol w:w="994"/>
      </w:tblGrid>
      <w:tr w:rsidR="0081562E" w:rsidRPr="006E5ACB" w14:paraId="68502A30" w14:textId="77777777" w:rsidTr="009433A4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3D572" w14:textId="415D5AE8" w:rsidR="0081562E" w:rsidRPr="0081562E" w:rsidRDefault="0081562E" w:rsidP="0081562E">
            <w:pPr>
              <w:spacing w:line="240" w:lineRule="exact"/>
              <w:jc w:val="both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562E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81562E">
              <w:rPr>
                <w:rFonts w:ascii="Arial" w:hAnsi="Arial" w:cs="Arial"/>
                <w:b/>
                <w:bCs/>
                <w:sz w:val="20"/>
                <w:szCs w:val="20"/>
              </w:rPr>
              <w:t>able S7. Pre-trained model performances in the independent longitudinal-consistency sample with different age ranges of female participants. MAE: mean absolute error; CORR: correlation coefficient between the chronological age and predicted brain age.</w:t>
            </w:r>
          </w:p>
        </w:tc>
      </w:tr>
      <w:tr w:rsidR="003A255E" w:rsidRPr="006E5ACB" w14:paraId="695BEC1B" w14:textId="77777777" w:rsidTr="00F1180E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7C91D" w14:textId="77777777" w:rsidR="003A255E" w:rsidRPr="006E5ACB" w:rsidRDefault="003A255E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96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B56AC" w14:textId="6E795D73" w:rsidR="003A255E" w:rsidRPr="006E5ACB" w:rsidRDefault="003A255E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n 1</w:t>
            </w:r>
          </w:p>
        </w:tc>
        <w:tc>
          <w:tcPr>
            <w:tcW w:w="6153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5E2D040" w14:textId="16993B5E" w:rsidR="003A255E" w:rsidRPr="006E5ACB" w:rsidRDefault="003A255E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n 2</w:t>
            </w:r>
          </w:p>
        </w:tc>
      </w:tr>
      <w:tr w:rsidR="006E5ACB" w:rsidRPr="006E5ACB" w14:paraId="2C9FAD85" w14:textId="6E247250" w:rsidTr="00F1180E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C2A4" w14:textId="77777777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 (year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FEF35" w14:textId="77777777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age (SD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B818" w14:textId="77777777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B43A9" w14:textId="77777777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923D3F0" w14:textId="08D3F29A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MA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E8F0984" w14:textId="32457E6E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242E7E9" w14:textId="74CA35CA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 change with bias corre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CD83F57" w14:textId="36B3822F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 change with bias corr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62697EA" w14:textId="7A35825D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age (SD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EF4446C" w14:textId="6A18D815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8DAF545" w14:textId="0B3BE22E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52DC620" w14:textId="1360A7ED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MA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3A94FC23" w14:textId="7E16DED3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592680E" w14:textId="4E6F398A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 change with bias correc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74249E6" w14:textId="1BFF4AC3" w:rsidR="00E06477" w:rsidRPr="006E5ACB" w:rsidRDefault="00E06477" w:rsidP="00503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 change with bias correction</w:t>
            </w:r>
          </w:p>
        </w:tc>
      </w:tr>
      <w:tr w:rsidR="006E5ACB" w:rsidRPr="006E5ACB" w14:paraId="520B557B" w14:textId="1519A026" w:rsidTr="007A6442">
        <w:trPr>
          <w:trHeight w:val="180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19000" w14:textId="06CDD2C1" w:rsidR="006E5ACB" w:rsidRPr="006E5ACB" w:rsidRDefault="006E5ACB" w:rsidP="00503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5ACB">
              <w:rPr>
                <w:rFonts w:ascii="Arial" w:hAnsi="Arial" w:cs="Arial"/>
                <w:color w:val="000000"/>
                <w:sz w:val="18"/>
                <w:szCs w:val="18"/>
              </w:rPr>
              <w:t>10-year intervals</w:t>
            </w:r>
          </w:p>
        </w:tc>
      </w:tr>
      <w:tr w:rsidR="0041060C" w:rsidRPr="006E5ACB" w14:paraId="7BBB3B43" w14:textId="099DFA57" w:rsidTr="00F567BD">
        <w:trPr>
          <w:trHeight w:val="180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B2448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1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B9467" w14:textId="3DAFBB6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8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94 (0.25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920BD" w14:textId="7C7C53F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9CD07" w14:textId="1366F7F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9A7DD" w14:textId="37CC5F0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699B1" w14:textId="1F30866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9A5B99" w14:textId="0905D9D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6.15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30F57" w14:textId="4082A29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43.2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D94B2" w14:textId="125F478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9323A" w14:textId="5333BD4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A07BC" w14:textId="4BAD9472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n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/a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AFBB9" w14:textId="2AA01CD3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8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3B858" w14:textId="676C8B6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n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/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A640C" w14:textId="64744EC0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7.27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980C6" w14:textId="5CFE080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41060C" w:rsidRPr="006E5ACB" w14:paraId="69F141D3" w14:textId="77EDE300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D829B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≤age&lt;2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86B85" w14:textId="19B53F0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94 (1.06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1A6C8" w14:textId="0DF424A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81BD9" w14:textId="05443F5E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4B2E9C" w14:textId="317D19DB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C8394" w14:textId="39626D62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5EFD6" w14:textId="6EA5198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9.37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5C090" w14:textId="4ED14E9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2.2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C51FF" w14:textId="6C480558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78 (1.14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2AC28" w14:textId="0BE7E92B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4A35A" w14:textId="32F80C7A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5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3B84F3" w14:textId="0453F03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9136C" w14:textId="6401C53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C2A24" w14:textId="188693B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4.21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A643E" w14:textId="7DDD9C88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2.31%</w:t>
            </w:r>
          </w:p>
        </w:tc>
      </w:tr>
      <w:tr w:rsidR="0041060C" w:rsidRPr="006E5ACB" w14:paraId="5989DB12" w14:textId="01549870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72E5E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≤age&lt;3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AA982" w14:textId="593EC202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20 (0.42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5C680" w14:textId="38C77BF3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D1A61" w14:textId="4F9B70F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05052" w14:textId="74AA8C62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9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400FB" w14:textId="072C127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7F1B2" w14:textId="4EC1157A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61.29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CF2EC" w14:textId="7EBB8478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50</w:t>
            </w:r>
            <w:r w:rsidR="003129F9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00</w:t>
            </w: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0044B0" w14:textId="2201F21D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53 (0.51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B9769" w14:textId="2471923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2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1D2C2" w14:textId="2F1B6F60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1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125EE" w14:textId="6F2060D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2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C8372" w14:textId="122EF93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6438F" w14:textId="39CB116E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59.06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8A22F" w14:textId="3E6884E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58.82%</w:t>
            </w:r>
          </w:p>
        </w:tc>
      </w:tr>
      <w:tr w:rsidR="0041060C" w:rsidRPr="006E5ACB" w14:paraId="06DF063B" w14:textId="3A229FF8" w:rsidTr="00EF5F71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FC997" w14:textId="2C1CCCF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0-year intervals</w:t>
            </w:r>
          </w:p>
        </w:tc>
      </w:tr>
      <w:tr w:rsidR="0041060C" w:rsidRPr="006E5ACB" w14:paraId="3FFEF00D" w14:textId="3EC59BF1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C007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2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9A808" w14:textId="77D6949B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1.00 (1.51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00C6D" w14:textId="39707DD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9A369" w14:textId="47B9845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C8C5D" w14:textId="0F72085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40F19" w14:textId="49FC513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15B38" w14:textId="24998A43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2.87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B1CB2" w14:textId="3159F938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6.1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EF279" w14:textId="037E6A90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72 (1.71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8EE97" w14:textId="6893B68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AA0EB" w14:textId="790D40B2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77CE3" w14:textId="7FE435D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A9098" w14:textId="4861734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B4EBF" w14:textId="4ABF408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C5095" w14:textId="261B2DC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8.45%</w:t>
            </w:r>
          </w:p>
        </w:tc>
      </w:tr>
      <w:tr w:rsidR="0041060C" w:rsidRPr="006E5ACB" w14:paraId="6BA3F1E2" w14:textId="13AC2A6A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F4C5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≤age&lt;4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9FF70" w14:textId="55090FBA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20 (0.42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9254E" w14:textId="1FF9165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4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91553" w14:textId="56F6FCE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B7215" w14:textId="68AE86A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3C6C6" w14:textId="11BCA44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70DC9" w14:textId="63BA9AC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52.79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3F8E3" w14:textId="08CFCDE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66.6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1F98E" w14:textId="3AD242A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53 (0.51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C3D48" w14:textId="0D1359D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3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4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08ECF" w14:textId="1688CF3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14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40486" w14:textId="4DD321FD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48E8C" w14:textId="02D97E9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4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5AC51" w14:textId="7BB7B74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9.13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3E685" w14:textId="51FF216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92.86%</w:t>
            </w:r>
          </w:p>
        </w:tc>
      </w:tr>
      <w:tr w:rsidR="0041060C" w:rsidRPr="006E5ACB" w14:paraId="7B3B5F5F" w14:textId="180F5722" w:rsidTr="00D55135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E6C86" w14:textId="266DF92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0-year intervals</w:t>
            </w:r>
          </w:p>
        </w:tc>
      </w:tr>
      <w:tr w:rsidR="0041060C" w:rsidRPr="006E5ACB" w14:paraId="68137F7D" w14:textId="35E61ADC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6CABB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3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C2E4A" w14:textId="1613B6FE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66 (4.22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8BC3B" w14:textId="66CBC240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3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9D3E9" w14:textId="7875943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61FEF" w14:textId="6063579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866F6" w14:textId="71529CD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BBB88" w14:textId="271B176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5.14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040E1" w14:textId="555E516A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4.7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7DE2F" w14:textId="03EFC39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.59 (4.56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9A2C1" w14:textId="5B40532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BFD5C2" w14:textId="7EA4314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5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D857C" w14:textId="689F8F6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DF2C7" w14:textId="77A4DE2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C1B2E" w14:textId="43B0EA3F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5.17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13D04" w14:textId="7517427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9.33%</w:t>
            </w:r>
          </w:p>
        </w:tc>
      </w:tr>
      <w:tr w:rsidR="0041060C" w:rsidRPr="006E5ACB" w14:paraId="2BA114EC" w14:textId="5FAEAD26" w:rsidTr="000A1D46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57DD2" w14:textId="4F955ED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0-year intervals</w:t>
            </w:r>
          </w:p>
        </w:tc>
      </w:tr>
      <w:tr w:rsidR="0041060C" w:rsidRPr="006E5ACB" w14:paraId="767BA81E" w14:textId="5E28B429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C7B6C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4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7C855" w14:textId="113A7CA3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66 (4.22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D4682" w14:textId="31FCA62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4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6DD11" w14:textId="6829E8D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B4393" w14:textId="12A44A6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3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08D20" w14:textId="6D481E9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2A525" w14:textId="1E663EC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7.92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405B2" w14:textId="5383280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2.8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EC6EC" w14:textId="08B0D0B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.59 (4.56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A9774" w14:textId="5BDB9C9C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9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74399" w14:textId="1865177B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49B04" w14:textId="523EC998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4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84809F" w14:textId="381F794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8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0E360" w14:textId="185D7EF6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.38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45EB0" w14:textId="55DC71F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9.09%</w:t>
            </w:r>
          </w:p>
        </w:tc>
      </w:tr>
      <w:tr w:rsidR="0041060C" w:rsidRPr="006E5ACB" w14:paraId="3482CCD0" w14:textId="09015EF5" w:rsidTr="00871651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48864" w14:textId="50B5EF3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full age range</w:t>
            </w:r>
          </w:p>
        </w:tc>
      </w:tr>
      <w:tr w:rsidR="0041060C" w:rsidRPr="006E5ACB" w14:paraId="08C9E763" w14:textId="07111E54" w:rsidTr="00F567BD">
        <w:trPr>
          <w:trHeight w:val="165"/>
        </w:trPr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80F0C" w14:textId="7777777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≤90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5FDC5" w14:textId="0BCC3FA7" w:rsidR="0041060C" w:rsidRPr="006E5ACB" w:rsidRDefault="0041060C" w:rsidP="0041060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66 (4.22)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57A89" w14:textId="2292DFE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A98EF" w14:textId="3E289B6A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6AB30" w14:textId="567FF24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26247" w14:textId="7DDBD8E7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7A3D2" w14:textId="69A3057B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6.54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CD2C3" w14:textId="2E162C55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39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13B19" w14:textId="024334A1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.59 (4.56)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8C4C4" w14:textId="09CAA3FD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0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B81A5" w14:textId="6A3B74B9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2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6B727A" w14:textId="111B11A0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9E309" w14:textId="7192773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6E5ACB">
              <w:rPr>
                <w:rFonts w:ascii="Arial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  <w:r w:rsidRPr="006E5ACB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.7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13E36" w14:textId="050CFF54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4.62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52042" w14:textId="5EABF0E3" w:rsidR="0041060C" w:rsidRPr="006E5ACB" w:rsidRDefault="0041060C" w:rsidP="0041060C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41060C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78%</w:t>
            </w:r>
          </w:p>
        </w:tc>
      </w:tr>
    </w:tbl>
    <w:p w14:paraId="0AFDAD72" w14:textId="77777777" w:rsidR="000A6D5A" w:rsidRDefault="000A6D5A" w:rsidP="00AB4810">
      <w:pPr>
        <w:spacing w:line="240" w:lineRule="exact"/>
        <w:jc w:val="both"/>
        <w:rPr>
          <w:rFonts w:ascii="Arial" w:hAnsi="Arial" w:cs="Arial"/>
          <w:sz w:val="20"/>
          <w:szCs w:val="20"/>
        </w:rPr>
      </w:pPr>
    </w:p>
    <w:p w14:paraId="61A0BCA7" w14:textId="77777777" w:rsidR="000A6D5A" w:rsidRDefault="000A6D5A" w:rsidP="00AB4810">
      <w:pPr>
        <w:spacing w:line="240" w:lineRule="exact"/>
        <w:jc w:val="both"/>
        <w:rPr>
          <w:rFonts w:ascii="Arial" w:hAnsi="Arial" w:cs="Arial"/>
          <w:sz w:val="20"/>
          <w:szCs w:val="20"/>
        </w:rPr>
      </w:pPr>
    </w:p>
    <w:p w14:paraId="70477656" w14:textId="77777777" w:rsidR="006F0604" w:rsidRDefault="006F0604" w:rsidP="00AB4810">
      <w:pPr>
        <w:spacing w:line="240" w:lineRule="exact"/>
        <w:jc w:val="both"/>
        <w:rPr>
          <w:rFonts w:ascii="Arial" w:hAnsi="Arial" w:cs="Arial"/>
          <w:sz w:val="20"/>
          <w:szCs w:val="20"/>
        </w:rPr>
      </w:pPr>
    </w:p>
    <w:sectPr w:rsidR="006F0604" w:rsidSect="009403C3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02"/>
    <w:rsid w:val="0006603E"/>
    <w:rsid w:val="000A6D5A"/>
    <w:rsid w:val="000B1C9C"/>
    <w:rsid w:val="00124548"/>
    <w:rsid w:val="00140C41"/>
    <w:rsid w:val="00154702"/>
    <w:rsid w:val="00176391"/>
    <w:rsid w:val="00181523"/>
    <w:rsid w:val="001A5271"/>
    <w:rsid w:val="00210266"/>
    <w:rsid w:val="00210CD8"/>
    <w:rsid w:val="002832AB"/>
    <w:rsid w:val="002C4142"/>
    <w:rsid w:val="002E29B0"/>
    <w:rsid w:val="003129F9"/>
    <w:rsid w:val="00323F0A"/>
    <w:rsid w:val="0035041E"/>
    <w:rsid w:val="003A23FF"/>
    <w:rsid w:val="003A255E"/>
    <w:rsid w:val="003D2084"/>
    <w:rsid w:val="003E4BCB"/>
    <w:rsid w:val="0041060C"/>
    <w:rsid w:val="0044268C"/>
    <w:rsid w:val="004A546C"/>
    <w:rsid w:val="004A757E"/>
    <w:rsid w:val="004C0124"/>
    <w:rsid w:val="004C684C"/>
    <w:rsid w:val="004C6A7B"/>
    <w:rsid w:val="004D5827"/>
    <w:rsid w:val="004E5D6A"/>
    <w:rsid w:val="00503F55"/>
    <w:rsid w:val="005308BA"/>
    <w:rsid w:val="005731F5"/>
    <w:rsid w:val="00581CF1"/>
    <w:rsid w:val="005B48D2"/>
    <w:rsid w:val="005C5A2C"/>
    <w:rsid w:val="005E2577"/>
    <w:rsid w:val="005F7F02"/>
    <w:rsid w:val="006A1D59"/>
    <w:rsid w:val="006E3D4F"/>
    <w:rsid w:val="006E5ACB"/>
    <w:rsid w:val="006F0604"/>
    <w:rsid w:val="006F391B"/>
    <w:rsid w:val="00750453"/>
    <w:rsid w:val="00773DDE"/>
    <w:rsid w:val="00795852"/>
    <w:rsid w:val="007B7A43"/>
    <w:rsid w:val="007D322C"/>
    <w:rsid w:val="0080287E"/>
    <w:rsid w:val="0081562E"/>
    <w:rsid w:val="00847A2A"/>
    <w:rsid w:val="00896654"/>
    <w:rsid w:val="008A46D8"/>
    <w:rsid w:val="008C4814"/>
    <w:rsid w:val="009403C3"/>
    <w:rsid w:val="00961F3C"/>
    <w:rsid w:val="0096792B"/>
    <w:rsid w:val="009868F5"/>
    <w:rsid w:val="009B6679"/>
    <w:rsid w:val="009E5E31"/>
    <w:rsid w:val="00A12BDE"/>
    <w:rsid w:val="00A75D22"/>
    <w:rsid w:val="00A84C3D"/>
    <w:rsid w:val="00A931CF"/>
    <w:rsid w:val="00A95B48"/>
    <w:rsid w:val="00AA4AB1"/>
    <w:rsid w:val="00AB4810"/>
    <w:rsid w:val="00AB5A7C"/>
    <w:rsid w:val="00AD5889"/>
    <w:rsid w:val="00AF45C9"/>
    <w:rsid w:val="00B2526A"/>
    <w:rsid w:val="00B42001"/>
    <w:rsid w:val="00B47D92"/>
    <w:rsid w:val="00B82BDA"/>
    <w:rsid w:val="00BB0D9E"/>
    <w:rsid w:val="00C05906"/>
    <w:rsid w:val="00C07E98"/>
    <w:rsid w:val="00C559E4"/>
    <w:rsid w:val="00CB2E7C"/>
    <w:rsid w:val="00D01CF2"/>
    <w:rsid w:val="00D06E95"/>
    <w:rsid w:val="00D432CE"/>
    <w:rsid w:val="00D56FA5"/>
    <w:rsid w:val="00D91B21"/>
    <w:rsid w:val="00DB6667"/>
    <w:rsid w:val="00E06477"/>
    <w:rsid w:val="00E0685A"/>
    <w:rsid w:val="00E97616"/>
    <w:rsid w:val="00F05811"/>
    <w:rsid w:val="00F10A98"/>
    <w:rsid w:val="00F1180E"/>
    <w:rsid w:val="00F1632F"/>
    <w:rsid w:val="00F374B4"/>
    <w:rsid w:val="00F5445C"/>
    <w:rsid w:val="00F70B08"/>
    <w:rsid w:val="00F8696D"/>
    <w:rsid w:val="00F90174"/>
    <w:rsid w:val="00F95E75"/>
    <w:rsid w:val="00FA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88E2"/>
  <w15:chartTrackingRefBased/>
  <w15:docId w15:val="{E357B8EA-F117-B949-B427-8266B890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104</cp:revision>
  <dcterms:created xsi:type="dcterms:W3CDTF">2023-08-08T21:13:00Z</dcterms:created>
  <dcterms:modified xsi:type="dcterms:W3CDTF">2023-09-01T00:46:00Z</dcterms:modified>
</cp:coreProperties>
</file>